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CDA17" w14:textId="77777777" w:rsidR="00273380" w:rsidRPr="00C276B4" w:rsidRDefault="00273380" w:rsidP="00273380">
      <w:pPr>
        <w:widowControl w:val="0"/>
        <w:autoSpaceDE w:val="0"/>
        <w:autoSpaceDN w:val="0"/>
        <w:adjustRightInd w:val="0"/>
        <w:spacing w:after="120" w:line="360" w:lineRule="auto"/>
        <w:outlineLvl w:val="0"/>
        <w:rPr>
          <w:lang w:val="en-GB"/>
        </w:rPr>
      </w:pPr>
      <w:bookmarkStart w:id="0" w:name="_GoBack"/>
      <w:bookmarkEnd w:id="0"/>
      <w:r>
        <w:rPr>
          <w:b/>
        </w:rPr>
        <w:t xml:space="preserve">Supplementary </w:t>
      </w:r>
      <w:r w:rsidRPr="00C276B4">
        <w:rPr>
          <w:b/>
        </w:rPr>
        <w:t>Table</w:t>
      </w:r>
      <w:r>
        <w:rPr>
          <w:b/>
        </w:rPr>
        <w:t xml:space="preserve"> 1</w:t>
      </w:r>
      <w:r w:rsidRPr="00C276B4">
        <w:rPr>
          <w:b/>
        </w:rPr>
        <w:t>:</w:t>
      </w:r>
      <w:r w:rsidRPr="00C276B4">
        <w:t xml:space="preserve"> </w:t>
      </w:r>
      <w:r w:rsidRPr="00C276B4">
        <w:rPr>
          <w:lang w:val="en-GB"/>
        </w:rPr>
        <w:t>Overview of the perioperative enhanced recovery protocol.</w:t>
      </w:r>
    </w:p>
    <w:p w14:paraId="73076624" w14:textId="77777777" w:rsidR="00273380" w:rsidRPr="00C276B4" w:rsidRDefault="00273380" w:rsidP="00273380">
      <w:pPr>
        <w:widowControl w:val="0"/>
        <w:autoSpaceDE w:val="0"/>
        <w:autoSpaceDN w:val="0"/>
        <w:adjustRightInd w:val="0"/>
        <w:spacing w:after="120" w:line="360" w:lineRule="auto"/>
        <w:rPr>
          <w:b/>
          <w:u w:val="single"/>
          <w:lang w:val="en-GB"/>
        </w:rPr>
      </w:pP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53"/>
        <w:gridCol w:w="6052"/>
      </w:tblGrid>
      <w:tr w:rsidR="00273380" w:rsidRPr="00C276B4" w14:paraId="1AF9311F" w14:textId="77777777" w:rsidTr="00605D13">
        <w:tc>
          <w:tcPr>
            <w:tcW w:w="1853" w:type="dxa"/>
          </w:tcPr>
          <w:p w14:paraId="7DE65F59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>Preoperative</w:t>
            </w:r>
          </w:p>
        </w:tc>
        <w:tc>
          <w:tcPr>
            <w:tcW w:w="6052" w:type="dxa"/>
          </w:tcPr>
          <w:p w14:paraId="09E4C54F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Preoperative multidisciplinary evaluation</w:t>
            </w:r>
          </w:p>
          <w:p w14:paraId="28721170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Optimization of preoperative comorbidities</w:t>
            </w:r>
          </w:p>
          <w:p w14:paraId="3B13AFD5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Education of patients and families and informed consent</w:t>
            </w:r>
          </w:p>
          <w:p w14:paraId="7D4D566B" w14:textId="4C92734D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Routine preoperative biochemistry, </w:t>
            </w:r>
            <w:proofErr w:type="spellStart"/>
            <w:r w:rsidRPr="00C276B4">
              <w:rPr>
                <w:lang w:val="en-GB"/>
              </w:rPr>
              <w:t>hematology</w:t>
            </w:r>
            <w:proofErr w:type="spellEnd"/>
            <w:r w:rsidRPr="00C276B4">
              <w:rPr>
                <w:lang w:val="en-GB"/>
              </w:rPr>
              <w:t>, coagulation, CXR, ECG</w:t>
            </w:r>
          </w:p>
        </w:tc>
      </w:tr>
      <w:tr w:rsidR="00273380" w:rsidRPr="00C276B4" w14:paraId="7A2C0F14" w14:textId="77777777" w:rsidTr="00605D13">
        <w:tc>
          <w:tcPr>
            <w:tcW w:w="1853" w:type="dxa"/>
          </w:tcPr>
          <w:p w14:paraId="64DE3B9D" w14:textId="0A3FF808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 xml:space="preserve">Anesthesia </w:t>
            </w:r>
          </w:p>
        </w:tc>
        <w:tc>
          <w:tcPr>
            <w:tcW w:w="6052" w:type="dxa"/>
          </w:tcPr>
          <w:p w14:paraId="3CA1EF92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b/>
                <w:lang w:val="en-GB"/>
              </w:rPr>
              <w:t>Day of surgery:</w:t>
            </w:r>
            <w:r w:rsidRPr="00C276B4">
              <w:rPr>
                <w:lang w:val="en-GB"/>
              </w:rPr>
              <w:t xml:space="preserve"> 2 fasting hours for clear fluids, 6 hours for solids</w:t>
            </w:r>
          </w:p>
          <w:p w14:paraId="2B707F58" w14:textId="531AF76A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>Anesthesia protocol</w:t>
            </w:r>
            <w:r w:rsidRPr="00C276B4">
              <w:rPr>
                <w:lang w:val="en-GB"/>
              </w:rPr>
              <w:tab/>
            </w:r>
          </w:p>
          <w:p w14:paraId="15D21B81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No preoperative IV fluid loading</w:t>
            </w:r>
          </w:p>
          <w:p w14:paraId="3875D0BF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b/>
                <w:lang w:val="en-GB"/>
              </w:rPr>
              <w:t xml:space="preserve">- </w:t>
            </w:r>
            <w:r w:rsidRPr="00C276B4">
              <w:rPr>
                <w:lang w:val="en-GB"/>
              </w:rPr>
              <w:t xml:space="preserve">Spinal analgesia: intrathecal morphine (200-400ug) </w:t>
            </w:r>
          </w:p>
          <w:p w14:paraId="1AD601A9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Induction: propofol (1-mg/kg</w:t>
            </w:r>
            <w:r>
              <w:rPr>
                <w:lang w:val="en-GB"/>
              </w:rPr>
              <w:t>), fentanyl (3 ug/kg), and non-</w:t>
            </w:r>
            <w:r w:rsidRPr="00C276B4">
              <w:rPr>
                <w:lang w:val="en-GB"/>
              </w:rPr>
              <w:t>depolarising neuromuscular blocker</w:t>
            </w:r>
          </w:p>
          <w:p w14:paraId="1F0A74CE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Maintenance: volatile or propofol infusion (BIS of 40-60) </w:t>
            </w:r>
          </w:p>
          <w:p w14:paraId="6F2FD674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Intraoperative analgesia: remifentanil infusion (0.1-0.3 ug/kg/hr)</w:t>
            </w:r>
          </w:p>
          <w:p w14:paraId="19431542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Prophylactic thromboembolic prophylaxis (enoxaparin 40mg SC)</w:t>
            </w:r>
          </w:p>
          <w:p w14:paraId="3D9334DB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Antibiotic prophylaxis (ceftriaxone/ampicillin/metronidazole)</w:t>
            </w:r>
          </w:p>
          <w:p w14:paraId="535F9205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Pre-hepatic transection phase: fluid restriction</w:t>
            </w:r>
          </w:p>
          <w:p w14:paraId="1471A934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Hepatic transection phase: fluid restriction, low central venous pressure using reverse Trendelenburg positioning and glyceryl trinitrate IVI infusion (5-20 ug/min)</w:t>
            </w:r>
          </w:p>
          <w:p w14:paraId="6774EC22" w14:textId="295E29FD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Post hepatic transection phase: restoration of euvolemia </w:t>
            </w:r>
          </w:p>
          <w:p w14:paraId="0B93AFB1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>At completion of surgery</w:t>
            </w:r>
          </w:p>
          <w:p w14:paraId="3BC7DCE3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Fentanyl infusion 10ug/hr IV</w:t>
            </w:r>
          </w:p>
          <w:p w14:paraId="7D71C428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Ketamine infusion: 0.05-0.1 mg/kg/hr </w:t>
            </w:r>
          </w:p>
          <w:p w14:paraId="107F2E9E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Paracetamol 1g IV</w:t>
            </w:r>
          </w:p>
        </w:tc>
      </w:tr>
      <w:tr w:rsidR="00273380" w:rsidRPr="00C276B4" w14:paraId="26A22C9F" w14:textId="77777777" w:rsidTr="00605D13">
        <w:tc>
          <w:tcPr>
            <w:tcW w:w="1853" w:type="dxa"/>
          </w:tcPr>
          <w:p w14:paraId="074B6E80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 xml:space="preserve">Day 0 and 1 postoperatively </w:t>
            </w:r>
          </w:p>
        </w:tc>
        <w:tc>
          <w:tcPr>
            <w:tcW w:w="6052" w:type="dxa"/>
          </w:tcPr>
          <w:p w14:paraId="73DADE44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>Analgesia</w:t>
            </w:r>
          </w:p>
          <w:p w14:paraId="2E8DD8A1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Patient Controlled Analgesia fentanyl: (20ug/bolus, 5 min lockout)</w:t>
            </w:r>
          </w:p>
          <w:p w14:paraId="12BC7122" w14:textId="77777777" w:rsidR="00273380" w:rsidRPr="00C276B4" w:rsidRDefault="00273380" w:rsidP="00605D13">
            <w:pPr>
              <w:spacing w:line="360" w:lineRule="auto"/>
              <w:rPr>
                <w:lang w:val="fr-FR"/>
              </w:rPr>
            </w:pPr>
            <w:r w:rsidRPr="00C276B4">
              <w:rPr>
                <w:lang w:val="fr-FR"/>
              </w:rPr>
              <w:lastRenderedPageBreak/>
              <w:t>- Fentanyl infusion (10ug/</w:t>
            </w:r>
            <w:proofErr w:type="spellStart"/>
            <w:r w:rsidRPr="00C276B4">
              <w:rPr>
                <w:lang w:val="fr-FR"/>
              </w:rPr>
              <w:t>hr</w:t>
            </w:r>
            <w:proofErr w:type="spellEnd"/>
            <w:r w:rsidRPr="00C276B4">
              <w:rPr>
                <w:lang w:val="fr-FR"/>
              </w:rPr>
              <w:t>) IV</w:t>
            </w:r>
          </w:p>
          <w:p w14:paraId="624CD441" w14:textId="77777777" w:rsidR="00273380" w:rsidRPr="00C276B4" w:rsidRDefault="00273380" w:rsidP="00605D13">
            <w:pPr>
              <w:spacing w:line="360" w:lineRule="auto"/>
              <w:rPr>
                <w:lang w:val="fr-FR"/>
              </w:rPr>
            </w:pPr>
            <w:r w:rsidRPr="00C276B4">
              <w:rPr>
                <w:lang w:val="fr-FR"/>
              </w:rPr>
              <w:t xml:space="preserve">- </w:t>
            </w:r>
            <w:proofErr w:type="spellStart"/>
            <w:r w:rsidRPr="00C276B4">
              <w:rPr>
                <w:lang w:val="fr-FR"/>
              </w:rPr>
              <w:t>Ketamine</w:t>
            </w:r>
            <w:proofErr w:type="spellEnd"/>
            <w:r w:rsidRPr="00C276B4">
              <w:rPr>
                <w:lang w:val="fr-FR"/>
              </w:rPr>
              <w:t xml:space="preserve"> infusion </w:t>
            </w:r>
            <w:r w:rsidRPr="00C276B4">
              <w:rPr>
                <w:lang w:val="en-GB"/>
              </w:rPr>
              <w:t>0.05-0.1 mg/kg//hr IV</w:t>
            </w:r>
          </w:p>
          <w:p w14:paraId="3877B694" w14:textId="77777777" w:rsidR="00273380" w:rsidRPr="00C276B4" w:rsidRDefault="00273380" w:rsidP="00605D13">
            <w:pPr>
              <w:spacing w:line="360" w:lineRule="auto"/>
              <w:rPr>
                <w:lang w:val="fr-FR"/>
              </w:rPr>
            </w:pPr>
            <w:r w:rsidRPr="00C276B4">
              <w:rPr>
                <w:lang w:val="fr-FR"/>
              </w:rPr>
              <w:t xml:space="preserve">- </w:t>
            </w:r>
            <w:proofErr w:type="spellStart"/>
            <w:r w:rsidRPr="00C276B4">
              <w:rPr>
                <w:lang w:val="fr-FR"/>
              </w:rPr>
              <w:t>Paracetamol</w:t>
            </w:r>
            <w:proofErr w:type="spellEnd"/>
            <w:r w:rsidRPr="00C276B4">
              <w:rPr>
                <w:lang w:val="fr-FR"/>
              </w:rPr>
              <w:t xml:space="preserve"> 1 g IV/po TDS</w:t>
            </w:r>
          </w:p>
          <w:p w14:paraId="63A413FF" w14:textId="77777777" w:rsidR="00273380" w:rsidRPr="00C276B4" w:rsidRDefault="00273380" w:rsidP="00605D13">
            <w:pPr>
              <w:spacing w:line="360" w:lineRule="auto"/>
              <w:rPr>
                <w:b/>
                <w:lang w:val="fr-FR"/>
              </w:rPr>
            </w:pPr>
            <w:proofErr w:type="spellStart"/>
            <w:r w:rsidRPr="00C276B4">
              <w:rPr>
                <w:b/>
                <w:lang w:val="fr-FR"/>
              </w:rPr>
              <w:t>Fluid</w:t>
            </w:r>
            <w:proofErr w:type="spellEnd"/>
            <w:r w:rsidRPr="00C276B4">
              <w:rPr>
                <w:b/>
                <w:lang w:val="fr-FR"/>
              </w:rPr>
              <w:t xml:space="preserve"> intervention</w:t>
            </w:r>
          </w:p>
          <w:p w14:paraId="289FFB60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Oral fluids encouraged and soft diet </w:t>
            </w:r>
          </w:p>
          <w:p w14:paraId="1C7B4E45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Balanced crystalloid maintenance therapy: 125ml/hr  </w:t>
            </w:r>
          </w:p>
          <w:p w14:paraId="41766FFA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</w:t>
            </w:r>
            <w:proofErr w:type="spellStart"/>
            <w:r w:rsidRPr="00C276B4">
              <w:rPr>
                <w:lang w:val="en-GB"/>
              </w:rPr>
              <w:t>Albumex</w:t>
            </w:r>
            <w:proofErr w:type="spellEnd"/>
            <w:r w:rsidRPr="00C276B4">
              <w:rPr>
                <w:lang w:val="en-GB"/>
              </w:rPr>
              <w:t xml:space="preserve"> 4% 250 </w:t>
            </w:r>
            <w:proofErr w:type="spellStart"/>
            <w:r w:rsidRPr="00C276B4">
              <w:rPr>
                <w:lang w:val="en-GB"/>
              </w:rPr>
              <w:t>mls</w:t>
            </w:r>
            <w:proofErr w:type="spellEnd"/>
            <w:r w:rsidRPr="00C276B4">
              <w:rPr>
                <w:lang w:val="en-GB"/>
              </w:rPr>
              <w:t xml:space="preserve"> prn at discretion of clinicians </w:t>
            </w:r>
          </w:p>
          <w:p w14:paraId="77B2AB86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>Other</w:t>
            </w:r>
          </w:p>
          <w:p w14:paraId="1C6B2E7D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Physiotherapy: early mobilization within 6 hours of surgery</w:t>
            </w:r>
          </w:p>
          <w:p w14:paraId="56E34029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Metoclopramide 15 mg IVI TDS</w:t>
            </w:r>
          </w:p>
          <w:p w14:paraId="67213B0F" w14:textId="77777777" w:rsidR="00273380" w:rsidRPr="00C276B4" w:rsidRDefault="00273380" w:rsidP="00605D13">
            <w:pPr>
              <w:spacing w:line="360" w:lineRule="auto"/>
            </w:pPr>
            <w:r w:rsidRPr="00C276B4">
              <w:t xml:space="preserve">- Potassium and magnesium supplementation </w:t>
            </w:r>
          </w:p>
          <w:p w14:paraId="00E3AA4F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Vitamin K 10 mg daily</w:t>
            </w:r>
          </w:p>
          <w:p w14:paraId="390955D7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Continue triple antibiotics for 24 hours</w:t>
            </w:r>
          </w:p>
          <w:p w14:paraId="362EFB57" w14:textId="77777777" w:rsidR="00273380" w:rsidRPr="00C276B4" w:rsidRDefault="00273380" w:rsidP="00605D13">
            <w:pPr>
              <w:spacing w:line="360" w:lineRule="auto"/>
              <w:rPr>
                <w:lang w:val="fr-FR"/>
              </w:rPr>
            </w:pPr>
            <w:r w:rsidRPr="00C276B4">
              <w:rPr>
                <w:lang w:val="fr-FR"/>
              </w:rPr>
              <w:t xml:space="preserve">- </w:t>
            </w:r>
            <w:proofErr w:type="spellStart"/>
            <w:r w:rsidRPr="00C276B4">
              <w:rPr>
                <w:lang w:val="fr-FR"/>
              </w:rPr>
              <w:t>Dihydrogen</w:t>
            </w:r>
            <w:proofErr w:type="spellEnd"/>
            <w:r w:rsidRPr="00C276B4">
              <w:rPr>
                <w:lang w:val="fr-FR"/>
              </w:rPr>
              <w:t xml:space="preserve"> phosphate ions (14.5 </w:t>
            </w:r>
            <w:proofErr w:type="spellStart"/>
            <w:r w:rsidRPr="00C276B4">
              <w:rPr>
                <w:lang w:val="fr-FR"/>
              </w:rPr>
              <w:t>mmol</w:t>
            </w:r>
            <w:proofErr w:type="spellEnd"/>
            <w:r w:rsidRPr="00C276B4">
              <w:rPr>
                <w:lang w:val="fr-FR"/>
              </w:rPr>
              <w:t xml:space="preserve"> IV TDS) </w:t>
            </w:r>
          </w:p>
          <w:p w14:paraId="436CFC91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</w:t>
            </w:r>
            <w:proofErr w:type="spellStart"/>
            <w:r w:rsidRPr="00C276B4">
              <w:rPr>
                <w:lang w:val="en-GB"/>
              </w:rPr>
              <w:t>Pantroprazole</w:t>
            </w:r>
            <w:proofErr w:type="spellEnd"/>
            <w:r w:rsidRPr="00C276B4">
              <w:rPr>
                <w:lang w:val="en-GB"/>
              </w:rPr>
              <w:t xml:space="preserve"> 40 mg IV/po daily</w:t>
            </w:r>
          </w:p>
          <w:p w14:paraId="472216D9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Heparin 5000IU SC BD</w:t>
            </w:r>
          </w:p>
          <w:p w14:paraId="01D36A50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</w:p>
        </w:tc>
      </w:tr>
      <w:tr w:rsidR="00273380" w:rsidRPr="00C276B4" w14:paraId="61562078" w14:textId="77777777" w:rsidTr="00605D13">
        <w:tc>
          <w:tcPr>
            <w:tcW w:w="1853" w:type="dxa"/>
          </w:tcPr>
          <w:p w14:paraId="36969406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lastRenderedPageBreak/>
              <w:t>Day 2</w:t>
            </w:r>
          </w:p>
        </w:tc>
        <w:tc>
          <w:tcPr>
            <w:tcW w:w="6052" w:type="dxa"/>
          </w:tcPr>
          <w:p w14:paraId="49B986DE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>Analgesia</w:t>
            </w:r>
          </w:p>
          <w:p w14:paraId="6D77C092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Fentanyl infusion ceased</w:t>
            </w:r>
          </w:p>
          <w:p w14:paraId="26239DA6" w14:textId="77777777" w:rsidR="00273380" w:rsidRPr="00C276B4" w:rsidRDefault="00273380" w:rsidP="00605D13">
            <w:pPr>
              <w:spacing w:line="360" w:lineRule="auto"/>
            </w:pPr>
            <w:r w:rsidRPr="00C276B4">
              <w:t>- PCA fentanyl (20ug/bolus,5 min lockout)</w:t>
            </w:r>
          </w:p>
          <w:p w14:paraId="3F639F7A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Ketamine infusion ceased </w:t>
            </w:r>
          </w:p>
          <w:p w14:paraId="6BE9F1AC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Paracetamol 1 g po TDS</w:t>
            </w:r>
          </w:p>
          <w:p w14:paraId="08E931F9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Tramadol 50-100 mg IV/po QID prn</w:t>
            </w:r>
          </w:p>
          <w:p w14:paraId="752ED2E1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>Fluid intervention</w:t>
            </w:r>
          </w:p>
          <w:p w14:paraId="205CEF23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Oral fluids encouraged and soft diet </w:t>
            </w:r>
          </w:p>
          <w:p w14:paraId="284ECCAF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Maintenance fluid therapy reduced to 83mls/hr </w:t>
            </w:r>
          </w:p>
          <w:p w14:paraId="720F2D8A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>Other</w:t>
            </w:r>
          </w:p>
          <w:p w14:paraId="4B52EA6A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Metoclopramide 15 mg IVI TDS</w:t>
            </w:r>
          </w:p>
          <w:p w14:paraId="46F7B1E9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</w:t>
            </w:r>
            <w:proofErr w:type="spellStart"/>
            <w:r w:rsidRPr="00C276B4">
              <w:rPr>
                <w:lang w:val="en-GB"/>
              </w:rPr>
              <w:t>Pantroprazole</w:t>
            </w:r>
            <w:proofErr w:type="spellEnd"/>
            <w:r w:rsidRPr="00C276B4">
              <w:rPr>
                <w:lang w:val="en-GB"/>
              </w:rPr>
              <w:t xml:space="preserve"> 40 mg po daily</w:t>
            </w:r>
          </w:p>
          <w:p w14:paraId="27710379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Vitamin K 10 mg daily</w:t>
            </w:r>
          </w:p>
          <w:p w14:paraId="359F0BE7" w14:textId="77777777" w:rsidR="00273380" w:rsidRPr="00C276B4" w:rsidRDefault="00273380" w:rsidP="00605D13">
            <w:pPr>
              <w:spacing w:line="360" w:lineRule="auto"/>
              <w:rPr>
                <w:lang w:val="fr-FR"/>
              </w:rPr>
            </w:pPr>
            <w:r w:rsidRPr="00C276B4">
              <w:rPr>
                <w:lang w:val="en-GB"/>
              </w:rPr>
              <w:t xml:space="preserve">- </w:t>
            </w:r>
            <w:proofErr w:type="spellStart"/>
            <w:r w:rsidRPr="00C276B4">
              <w:rPr>
                <w:lang w:val="fr-FR"/>
              </w:rPr>
              <w:t>Dihydrogen</w:t>
            </w:r>
            <w:proofErr w:type="spellEnd"/>
            <w:r w:rsidRPr="00C276B4">
              <w:rPr>
                <w:lang w:val="fr-FR"/>
              </w:rPr>
              <w:t xml:space="preserve"> phosphate ions (14.5 </w:t>
            </w:r>
            <w:proofErr w:type="spellStart"/>
            <w:r w:rsidRPr="00C276B4">
              <w:rPr>
                <w:lang w:val="fr-FR"/>
              </w:rPr>
              <w:t>mmol</w:t>
            </w:r>
            <w:proofErr w:type="spellEnd"/>
            <w:r w:rsidRPr="00C276B4">
              <w:rPr>
                <w:lang w:val="fr-FR"/>
              </w:rPr>
              <w:t xml:space="preserve"> IV TDS) </w:t>
            </w:r>
          </w:p>
          <w:p w14:paraId="319879AE" w14:textId="77777777" w:rsidR="00273380" w:rsidRPr="00C276B4" w:rsidRDefault="00273380" w:rsidP="00605D13">
            <w:pPr>
              <w:spacing w:line="360" w:lineRule="auto"/>
            </w:pPr>
            <w:r w:rsidRPr="00C276B4">
              <w:t>- Potassium and magnesium supplementation</w:t>
            </w:r>
          </w:p>
          <w:p w14:paraId="4180DD1B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lastRenderedPageBreak/>
              <w:t xml:space="preserve">- Physiotherapy: early mobilization TDS </w:t>
            </w:r>
          </w:p>
          <w:p w14:paraId="07AF26EF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Antithrombotic prophylaxis</w:t>
            </w:r>
          </w:p>
          <w:p w14:paraId="6575554C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Urinary catheter removed</w:t>
            </w:r>
          </w:p>
        </w:tc>
      </w:tr>
      <w:tr w:rsidR="00273380" w:rsidRPr="00C276B4" w14:paraId="6A4CE4F6" w14:textId="77777777" w:rsidTr="00605D13">
        <w:tc>
          <w:tcPr>
            <w:tcW w:w="1853" w:type="dxa"/>
          </w:tcPr>
          <w:p w14:paraId="40288FF5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lastRenderedPageBreak/>
              <w:t>Day 2</w:t>
            </w:r>
          </w:p>
        </w:tc>
        <w:tc>
          <w:tcPr>
            <w:tcW w:w="6052" w:type="dxa"/>
          </w:tcPr>
          <w:p w14:paraId="6F278736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>Analgesia</w:t>
            </w:r>
          </w:p>
          <w:p w14:paraId="5A7B2152" w14:textId="77777777" w:rsidR="00273380" w:rsidRPr="00C276B4" w:rsidRDefault="00273380" w:rsidP="00605D13">
            <w:pPr>
              <w:spacing w:line="360" w:lineRule="auto"/>
            </w:pPr>
            <w:r w:rsidRPr="00C276B4">
              <w:t>- Continue PCA fentanyl (20ug/bolus,5 min lockout)</w:t>
            </w:r>
          </w:p>
          <w:p w14:paraId="40BA269F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Stop ketamine infusion </w:t>
            </w:r>
          </w:p>
          <w:p w14:paraId="406887D0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Strict QID paracetamol</w:t>
            </w:r>
          </w:p>
          <w:p w14:paraId="052F1F8A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PRN tramadol</w:t>
            </w:r>
          </w:p>
          <w:p w14:paraId="7BD9B6F6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>Fluid intervention</w:t>
            </w:r>
          </w:p>
          <w:p w14:paraId="6A4D06A8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Aim for neutral fluid balance </w:t>
            </w:r>
          </w:p>
          <w:p w14:paraId="28054EA6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Reduce maintenance fluid therapy to 42 </w:t>
            </w:r>
            <w:proofErr w:type="spellStart"/>
            <w:r w:rsidRPr="00C276B4">
              <w:rPr>
                <w:lang w:val="en-GB"/>
              </w:rPr>
              <w:t>mls</w:t>
            </w:r>
            <w:proofErr w:type="spellEnd"/>
            <w:r w:rsidRPr="00C276B4">
              <w:rPr>
                <w:lang w:val="en-GB"/>
              </w:rPr>
              <w:t xml:space="preserve">/hr </w:t>
            </w:r>
          </w:p>
          <w:p w14:paraId="6EA6F431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Soft ward diet </w:t>
            </w:r>
          </w:p>
          <w:p w14:paraId="15F2FD5B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4% </w:t>
            </w:r>
            <w:proofErr w:type="spellStart"/>
            <w:r w:rsidRPr="00C276B4">
              <w:rPr>
                <w:lang w:val="en-GB"/>
              </w:rPr>
              <w:t>Albumex</w:t>
            </w:r>
            <w:proofErr w:type="spellEnd"/>
            <w:r w:rsidRPr="00C276B4">
              <w:rPr>
                <w:lang w:val="en-GB"/>
              </w:rPr>
              <w:t xml:space="preserve"> 250 </w:t>
            </w:r>
            <w:proofErr w:type="spellStart"/>
            <w:r w:rsidRPr="00C276B4">
              <w:rPr>
                <w:lang w:val="en-GB"/>
              </w:rPr>
              <w:t>mls</w:t>
            </w:r>
            <w:proofErr w:type="spellEnd"/>
            <w:r w:rsidRPr="00C276B4">
              <w:rPr>
                <w:lang w:val="en-GB"/>
              </w:rPr>
              <w:t xml:space="preserve"> PRN for filling </w:t>
            </w:r>
          </w:p>
          <w:p w14:paraId="25EE41C9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>Other</w:t>
            </w:r>
          </w:p>
          <w:p w14:paraId="405E7890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Removal of central venous catheter</w:t>
            </w:r>
          </w:p>
          <w:p w14:paraId="0343FD2A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Removal of urinary catheter</w:t>
            </w:r>
          </w:p>
          <w:p w14:paraId="6253E75B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Daily weight</w:t>
            </w:r>
          </w:p>
          <w:p w14:paraId="47DF899E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Strict TDS metoclopramide 15 mg IVI</w:t>
            </w:r>
          </w:p>
          <w:p w14:paraId="65AF5108" w14:textId="77777777" w:rsidR="00273380" w:rsidRPr="00C276B4" w:rsidRDefault="00273380" w:rsidP="00605D13">
            <w:pPr>
              <w:spacing w:line="360" w:lineRule="auto"/>
            </w:pPr>
            <w:r w:rsidRPr="00C276B4">
              <w:t>- Potassium and magnesium supplementation</w:t>
            </w:r>
          </w:p>
          <w:p w14:paraId="11C4898F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</w:t>
            </w:r>
            <w:proofErr w:type="spellStart"/>
            <w:r w:rsidRPr="00C276B4">
              <w:rPr>
                <w:lang w:val="en-GB"/>
              </w:rPr>
              <w:t>Pantroprazole</w:t>
            </w:r>
            <w:proofErr w:type="spellEnd"/>
            <w:r w:rsidRPr="00C276B4">
              <w:rPr>
                <w:lang w:val="en-GB"/>
              </w:rPr>
              <w:t xml:space="preserve"> 40 mg daily</w:t>
            </w:r>
          </w:p>
          <w:p w14:paraId="3BDDEAC5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Use of diuretic if positive fluid balance (frusemide 10-20mg)</w:t>
            </w:r>
          </w:p>
          <w:p w14:paraId="4B846DC5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Strict Metoclopramide 15mg TDS</w:t>
            </w:r>
          </w:p>
          <w:p w14:paraId="3273EF1E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</w:t>
            </w:r>
            <w:proofErr w:type="spellStart"/>
            <w:r w:rsidRPr="00C276B4">
              <w:rPr>
                <w:lang w:val="en-GB"/>
              </w:rPr>
              <w:t>Pantroprazole</w:t>
            </w:r>
            <w:proofErr w:type="spellEnd"/>
            <w:r w:rsidRPr="00C276B4">
              <w:rPr>
                <w:lang w:val="en-GB"/>
              </w:rPr>
              <w:t xml:space="preserve"> 40 mg daily</w:t>
            </w:r>
          </w:p>
          <w:p w14:paraId="24A90F7E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Vitamin K 10 mg daily</w:t>
            </w:r>
          </w:p>
          <w:p w14:paraId="04C41417" w14:textId="77777777" w:rsidR="00273380" w:rsidRPr="00C276B4" w:rsidRDefault="00273380" w:rsidP="00605D13">
            <w:pPr>
              <w:spacing w:line="360" w:lineRule="auto"/>
              <w:rPr>
                <w:lang w:val="fr-FR"/>
              </w:rPr>
            </w:pPr>
            <w:r w:rsidRPr="00C276B4">
              <w:rPr>
                <w:lang w:val="en-GB"/>
              </w:rPr>
              <w:t xml:space="preserve">- </w:t>
            </w:r>
            <w:proofErr w:type="spellStart"/>
            <w:r w:rsidRPr="00C276B4">
              <w:rPr>
                <w:lang w:val="fr-FR"/>
              </w:rPr>
              <w:t>Dihydrogen</w:t>
            </w:r>
            <w:proofErr w:type="spellEnd"/>
            <w:r w:rsidRPr="00C276B4">
              <w:rPr>
                <w:lang w:val="fr-FR"/>
              </w:rPr>
              <w:t xml:space="preserve"> phosphate ions (14.5 </w:t>
            </w:r>
            <w:proofErr w:type="spellStart"/>
            <w:r w:rsidRPr="00C276B4">
              <w:rPr>
                <w:lang w:val="fr-FR"/>
              </w:rPr>
              <w:t>mmol</w:t>
            </w:r>
            <w:proofErr w:type="spellEnd"/>
            <w:r w:rsidRPr="00C276B4">
              <w:rPr>
                <w:lang w:val="fr-FR"/>
              </w:rPr>
              <w:t xml:space="preserve"> IV TDS)</w:t>
            </w:r>
          </w:p>
          <w:p w14:paraId="71437C7C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Continue antithrombotic prophylaxis</w:t>
            </w:r>
          </w:p>
          <w:p w14:paraId="450BA1D9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Physiotherapy: continue mobilization TDS </w:t>
            </w:r>
          </w:p>
        </w:tc>
      </w:tr>
      <w:tr w:rsidR="00273380" w:rsidRPr="00C276B4" w14:paraId="66CF6D57" w14:textId="77777777" w:rsidTr="00605D13">
        <w:trPr>
          <w:trHeight w:val="717"/>
        </w:trPr>
        <w:tc>
          <w:tcPr>
            <w:tcW w:w="1853" w:type="dxa"/>
          </w:tcPr>
          <w:p w14:paraId="22F8971F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 xml:space="preserve">Day 3 -&gt; discharge </w:t>
            </w:r>
          </w:p>
        </w:tc>
        <w:tc>
          <w:tcPr>
            <w:tcW w:w="6052" w:type="dxa"/>
          </w:tcPr>
          <w:p w14:paraId="35CA4D5D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>Analgesia</w:t>
            </w:r>
          </w:p>
          <w:p w14:paraId="2D06BF1B" w14:textId="77777777" w:rsidR="00273380" w:rsidRPr="00C276B4" w:rsidRDefault="00273380" w:rsidP="00605D13">
            <w:pPr>
              <w:spacing w:line="360" w:lineRule="auto"/>
            </w:pPr>
            <w:r w:rsidRPr="00C276B4">
              <w:t>- Fentanyl PCA ceased</w:t>
            </w:r>
          </w:p>
          <w:p w14:paraId="76DE2BDF" w14:textId="77777777" w:rsidR="00273380" w:rsidRPr="00C276B4" w:rsidRDefault="00273380" w:rsidP="00605D13">
            <w:pPr>
              <w:spacing w:line="360" w:lineRule="auto"/>
            </w:pPr>
            <w:r w:rsidRPr="00C276B4">
              <w:t xml:space="preserve">- Oxycodone (IR) 10 mg 4 hourly </w:t>
            </w:r>
          </w:p>
          <w:p w14:paraId="44460BA3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Paracetamol 1 g prn TDS </w:t>
            </w:r>
          </w:p>
          <w:p w14:paraId="4E394F58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Tramadol 50-100 mg prn TDS</w:t>
            </w:r>
          </w:p>
          <w:p w14:paraId="07A5C8BA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lastRenderedPageBreak/>
              <w:t>Fluid intervention</w:t>
            </w:r>
          </w:p>
          <w:p w14:paraId="7E122E4E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Advance oral diet</w:t>
            </w:r>
          </w:p>
          <w:p w14:paraId="1A876305" w14:textId="77777777" w:rsidR="00273380" w:rsidRPr="00C276B4" w:rsidRDefault="00273380" w:rsidP="00605D13">
            <w:pPr>
              <w:spacing w:line="360" w:lineRule="auto"/>
              <w:rPr>
                <w:b/>
                <w:lang w:val="en-GB"/>
              </w:rPr>
            </w:pPr>
            <w:r w:rsidRPr="00C276B4">
              <w:rPr>
                <w:b/>
                <w:lang w:val="en-GB"/>
              </w:rPr>
              <w:t>Other</w:t>
            </w:r>
          </w:p>
          <w:p w14:paraId="56EE73E2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Daily weight</w:t>
            </w:r>
          </w:p>
          <w:p w14:paraId="14E0805E" w14:textId="77777777" w:rsidR="00273380" w:rsidRPr="00C276B4" w:rsidRDefault="00273380" w:rsidP="00605D13">
            <w:pPr>
              <w:spacing w:line="360" w:lineRule="auto"/>
            </w:pPr>
            <w:r w:rsidRPr="00C276B4">
              <w:t>- Potassium and magnesium supplementation</w:t>
            </w:r>
          </w:p>
          <w:p w14:paraId="03A952C5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</w:t>
            </w:r>
            <w:proofErr w:type="spellStart"/>
            <w:r w:rsidRPr="00C276B4">
              <w:rPr>
                <w:lang w:val="en-GB"/>
              </w:rPr>
              <w:t>Pantroprazole</w:t>
            </w:r>
            <w:proofErr w:type="spellEnd"/>
            <w:r w:rsidRPr="00C276B4">
              <w:rPr>
                <w:lang w:val="en-GB"/>
              </w:rPr>
              <w:t xml:space="preserve"> 40 mg PO</w:t>
            </w:r>
          </w:p>
          <w:p w14:paraId="11D90106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Continue antithrombotic prophylaxis</w:t>
            </w:r>
          </w:p>
          <w:p w14:paraId="4D08F229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 xml:space="preserve">- </w:t>
            </w:r>
            <w:proofErr w:type="spellStart"/>
            <w:r w:rsidRPr="00C276B4">
              <w:rPr>
                <w:lang w:val="en-GB"/>
              </w:rPr>
              <w:t>Coloxyl</w:t>
            </w:r>
            <w:proofErr w:type="spellEnd"/>
            <w:r w:rsidRPr="00C276B4">
              <w:rPr>
                <w:lang w:val="en-GB"/>
              </w:rPr>
              <w:t xml:space="preserve"> 100mg BD</w:t>
            </w:r>
          </w:p>
          <w:p w14:paraId="6B3EE476" w14:textId="77777777" w:rsidR="00273380" w:rsidRPr="00C276B4" w:rsidRDefault="00273380" w:rsidP="00605D13">
            <w:pPr>
              <w:spacing w:line="360" w:lineRule="auto"/>
              <w:rPr>
                <w:lang w:val="en-GB"/>
              </w:rPr>
            </w:pPr>
            <w:r w:rsidRPr="00C276B4">
              <w:rPr>
                <w:lang w:val="en-GB"/>
              </w:rPr>
              <w:t>- Physiotherapy: continue mobilization TDS</w:t>
            </w:r>
          </w:p>
        </w:tc>
      </w:tr>
    </w:tbl>
    <w:p w14:paraId="3EA280CA" w14:textId="77777777" w:rsidR="00273380" w:rsidRPr="00C276B4" w:rsidRDefault="00273380" w:rsidP="00273380">
      <w:pPr>
        <w:spacing w:after="120" w:line="360" w:lineRule="auto"/>
        <w:rPr>
          <w:lang w:val="en-GB"/>
        </w:rPr>
      </w:pPr>
      <w:bookmarkStart w:id="1" w:name="TU7"/>
      <w:bookmarkEnd w:id="1"/>
    </w:p>
    <w:p w14:paraId="69000674" w14:textId="77777777" w:rsidR="00C17669" w:rsidRDefault="00C17669"/>
    <w:sectPr w:rsidR="00C17669" w:rsidSect="00AF32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380"/>
    <w:rsid w:val="00081480"/>
    <w:rsid w:val="00273380"/>
    <w:rsid w:val="00326CB4"/>
    <w:rsid w:val="008214E0"/>
    <w:rsid w:val="00AF32E5"/>
    <w:rsid w:val="00C1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F8879"/>
  <w15:chartTrackingRefBased/>
  <w15:docId w15:val="{140F883A-AA84-6042-A30B-02E4AD717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380"/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7-09T10:47:00Z</dcterms:created>
  <dcterms:modified xsi:type="dcterms:W3CDTF">2019-07-09T10:47:00Z</dcterms:modified>
</cp:coreProperties>
</file>